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1EE0B" w14:textId="77777777" w:rsidR="007408C1" w:rsidRDefault="007408C1"/>
    <w:p w14:paraId="4541EE0C" w14:textId="743B7664" w:rsidR="007408C1" w:rsidRPr="002946BF" w:rsidRDefault="0025657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Helvetica" w:hAnsi="Helvetica"/>
        </w:rPr>
      </w:pPr>
      <w:bookmarkStart w:id="0" w:name="OLE_LINK6"/>
      <w:r w:rsidRPr="002946BF">
        <w:rPr>
          <w:rFonts w:ascii="Helvetica" w:hAnsi="Helvetica"/>
        </w:rPr>
        <w:t xml:space="preserve">S2 </w:t>
      </w:r>
      <w:r w:rsidR="001C307F" w:rsidRPr="002946BF">
        <w:rPr>
          <w:rFonts w:ascii="Helvetica" w:hAnsi="Helvetica"/>
        </w:rPr>
        <w:t>Table.</w:t>
      </w:r>
      <w:r w:rsidR="00AF3A2B" w:rsidRPr="002946BF">
        <w:rPr>
          <w:rFonts w:ascii="Helvetica" w:hAnsi="Helvetica"/>
        </w:rPr>
        <w:t xml:space="preserve"> Characteristics of</w:t>
      </w:r>
      <w:r w:rsidR="001C307F" w:rsidRPr="002946BF">
        <w:rPr>
          <w:rFonts w:ascii="Helvetica" w:hAnsi="Helvetica"/>
        </w:rPr>
        <w:t xml:space="preserve"> Clusters</w:t>
      </w:r>
      <w:r w:rsidR="001E5D19" w:rsidRPr="002946BF">
        <w:rPr>
          <w:rFonts w:ascii="Helvetica" w:hAnsi="Helvetica"/>
        </w:rPr>
        <w:t xml:space="preserve"> Based on </w:t>
      </w:r>
      <w:r w:rsidR="00C263AA">
        <w:rPr>
          <w:rFonts w:ascii="Helvetica" w:hAnsi="Helvetica"/>
        </w:rPr>
        <w:t xml:space="preserve">Prediction for </w:t>
      </w:r>
      <w:r w:rsidR="001E5D19" w:rsidRPr="002946BF">
        <w:rPr>
          <w:rFonts w:ascii="Helvetica" w:hAnsi="Helvetica"/>
        </w:rPr>
        <w:t>Death or Bronchopulmonary Dysplasia</w:t>
      </w:r>
      <w:r w:rsidR="001C307F" w:rsidRPr="002946BF">
        <w:rPr>
          <w:rFonts w:ascii="Helvetica" w:hAnsi="Helvetica"/>
        </w:rPr>
        <w:t>.</w:t>
      </w:r>
    </w:p>
    <w:tbl>
      <w:tblPr>
        <w:tblW w:w="8845" w:type="dxa"/>
        <w:jc w:val="center"/>
        <w:tblLayout w:type="fixed"/>
        <w:tblLook w:val="0420" w:firstRow="1" w:lastRow="0" w:firstColumn="0" w:lastColumn="0" w:noHBand="0" w:noVBand="1"/>
      </w:tblPr>
      <w:tblGrid>
        <w:gridCol w:w="2041"/>
        <w:gridCol w:w="1701"/>
        <w:gridCol w:w="1701"/>
        <w:gridCol w:w="1701"/>
        <w:gridCol w:w="1701"/>
      </w:tblGrid>
      <w:tr w:rsidR="007408C1" w14:paraId="4541EE12" w14:textId="77777777" w:rsidTr="00675188">
        <w:trPr>
          <w:tblHeader/>
          <w:jc w:val="center"/>
        </w:trPr>
        <w:tc>
          <w:tcPr>
            <w:tcW w:w="204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4541EE0D" w14:textId="77777777" w:rsidR="007408C1" w:rsidRDefault="001C3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0E" w14:textId="0881D2E7" w:rsidR="007408C1" w:rsidRDefault="001C3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1,</w:t>
            </w:r>
            <w:r w:rsidR="00B32CA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</w:t>
            </w:r>
            <w:r w:rsidR="0028728C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3,634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0F" w14:textId="188101F6" w:rsidR="007408C1" w:rsidRDefault="001C3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2,</w:t>
            </w:r>
            <w:r w:rsidR="00B32CA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</w:t>
            </w:r>
            <w:r w:rsidR="0028728C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2,818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10" w14:textId="2C2D9084" w:rsidR="007408C1" w:rsidRDefault="001C3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3,</w:t>
            </w:r>
            <w:r w:rsidR="00B32CA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28728C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669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11" w14:textId="48796115" w:rsidR="007408C1" w:rsidRDefault="001C3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4,</w:t>
            </w:r>
            <w:r w:rsidR="00B32CA9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28728C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1,830</w:t>
            </w:r>
          </w:p>
        </w:tc>
      </w:tr>
      <w:tr w:rsidR="007408C1" w14:paraId="4541EE1E" w14:textId="77777777" w:rsidTr="00675188">
        <w:trPr>
          <w:trHeight w:val="42"/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19" w14:textId="36A7CA39" w:rsidR="007408C1" w:rsidRDefault="007B316E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Death or bronchopulmonary dysplas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1A" w14:textId="77777777" w:rsidR="007408C1" w:rsidRDefault="001C307F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05 (1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1B" w14:textId="77777777" w:rsidR="007408C1" w:rsidRDefault="001C307F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,156 (4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1C" w14:textId="77777777" w:rsidR="007408C1" w:rsidRDefault="001C307F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72 (7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1D" w14:textId="77777777" w:rsidR="007408C1" w:rsidRDefault="001C307F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,385 (76%)</w:t>
            </w:r>
          </w:p>
        </w:tc>
      </w:tr>
      <w:tr w:rsidR="007B316E" w14:paraId="4541EE24" w14:textId="77777777" w:rsidTr="00675188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1F" w14:textId="10AAFFEE" w:rsidR="007B316E" w:rsidRDefault="00CF2B78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Death before dischar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0" w14:textId="2EE3501D" w:rsidR="007B316E" w:rsidRDefault="007B316E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5 (1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1" w14:textId="4DFA4972" w:rsidR="007B316E" w:rsidRDefault="007B316E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0 (3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2" w14:textId="60C15D4C" w:rsidR="007B316E" w:rsidRDefault="007B316E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58 (2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3" w14:textId="2CA28B57" w:rsidR="007B316E" w:rsidRDefault="007B316E" w:rsidP="00CF2B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00 (16%)</w:t>
            </w:r>
          </w:p>
        </w:tc>
      </w:tr>
      <w:tr w:rsidR="00202C45" w14:paraId="4541EE2A" w14:textId="77777777" w:rsidTr="00675188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5" w14:textId="5857888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6" w14:textId="56A9A90B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0.00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29.14, 30.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7" w14:textId="38994302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7.29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26.29, 28.4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8" w14:textId="261FA70C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5.86</w:t>
            </w:r>
            <w:r w:rsidR="00235D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24.14, 28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9" w14:textId="7EEB68D4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4.43</w:t>
            </w:r>
            <w:r w:rsidR="00235D2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23.57, 25.71)</w:t>
            </w:r>
          </w:p>
        </w:tc>
      </w:tr>
      <w:tr w:rsidR="00202C45" w14:paraId="4541EE30" w14:textId="77777777" w:rsidTr="00675188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B" w14:textId="59476E2C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Weigh</w:t>
            </w:r>
            <w:r w:rsidR="00DC1AF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t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 at birth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C" w14:textId="69E04DEF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,267</w:t>
            </w:r>
            <w:r w:rsidR="0088352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1,148, 1,38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D" w14:textId="64024B89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69</w:t>
            </w:r>
            <w:r w:rsidR="0088352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788, 96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E" w14:textId="1C70B1D0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43</w:t>
            </w:r>
            <w:r w:rsidR="0088352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594, 1,01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2F" w14:textId="157693D5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68</w:t>
            </w:r>
            <w:r w:rsidR="0088352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489, 639)</w:t>
            </w:r>
          </w:p>
        </w:tc>
      </w:tr>
      <w:tr w:rsidR="00202C45" w14:paraId="4541EE36" w14:textId="77777777" w:rsidTr="00675188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1" w14:textId="17176D89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1-minute 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br/>
              <w:t>Apgar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2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 (4, 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3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 (3, 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4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 (1, 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5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 (2, 5)</w:t>
            </w:r>
          </w:p>
        </w:tc>
      </w:tr>
      <w:tr w:rsidR="00202C45" w14:paraId="4541EE3C" w14:textId="77777777" w:rsidTr="00675188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7" w14:textId="6960872F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5-minute 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br/>
              <w:t>Apgar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8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 (7, 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9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 (6, 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A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 (4, 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B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 (4, 7)</w:t>
            </w:r>
          </w:p>
        </w:tc>
      </w:tr>
      <w:tr w:rsidR="00202C45" w14:paraId="4541EE42" w14:textId="77777777" w:rsidTr="00675188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D" w14:textId="3BFE7485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Persistent pulmonary hypertens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E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 (&lt;0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3F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40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69 (10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41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3 (5.1%)</w:t>
            </w:r>
          </w:p>
        </w:tc>
      </w:tr>
      <w:tr w:rsidR="00202C45" w14:paraId="4541EE44" w14:textId="77777777" w:rsidTr="00675188">
        <w:trPr>
          <w:jc w:val="center"/>
        </w:trPr>
        <w:tc>
          <w:tcPr>
            <w:tcW w:w="8844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EE43" w14:textId="77777777" w:rsidR="00202C45" w:rsidRDefault="00202C45" w:rsidP="00202C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(%); Median (IQR)</w:t>
            </w:r>
          </w:p>
        </w:tc>
      </w:tr>
    </w:tbl>
    <w:p w14:paraId="4541EE45" w14:textId="77777777" w:rsidR="001C307F" w:rsidRDefault="001C307F"/>
    <w:sectPr w:rsidR="001C307F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04830287">
    <w:abstractNumId w:val="1"/>
  </w:num>
  <w:num w:numId="2" w16cid:durableId="905143338">
    <w:abstractNumId w:val="2"/>
  </w:num>
  <w:num w:numId="3" w16cid:durableId="1756785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8C1"/>
    <w:rsid w:val="00107FD6"/>
    <w:rsid w:val="001C307F"/>
    <w:rsid w:val="001E5D19"/>
    <w:rsid w:val="00202C45"/>
    <w:rsid w:val="00215ECE"/>
    <w:rsid w:val="00235D26"/>
    <w:rsid w:val="00256573"/>
    <w:rsid w:val="0028728C"/>
    <w:rsid w:val="002946BF"/>
    <w:rsid w:val="003531AD"/>
    <w:rsid w:val="00485000"/>
    <w:rsid w:val="004A44ED"/>
    <w:rsid w:val="004D3269"/>
    <w:rsid w:val="00675188"/>
    <w:rsid w:val="006A3529"/>
    <w:rsid w:val="00703DDF"/>
    <w:rsid w:val="007408C1"/>
    <w:rsid w:val="007B316E"/>
    <w:rsid w:val="00883529"/>
    <w:rsid w:val="009F09A5"/>
    <w:rsid w:val="00AF3A2B"/>
    <w:rsid w:val="00B32CA9"/>
    <w:rsid w:val="00C263AA"/>
    <w:rsid w:val="00C74E34"/>
    <w:rsid w:val="00CA7C79"/>
    <w:rsid w:val="00CF2B78"/>
    <w:rsid w:val="00DC1AFC"/>
    <w:rsid w:val="00E1196D"/>
    <w:rsid w:val="00EB21DB"/>
    <w:rsid w:val="00F17BD4"/>
    <w:rsid w:val="00FF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1EE0B"/>
  <w15:docId w15:val="{38BE1C19-C6EB-FD4A-9223-02D7E4884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米田　康太</cp:lastModifiedBy>
  <cp:revision>39</cp:revision>
  <dcterms:created xsi:type="dcterms:W3CDTF">2017-02-28T11:18:00Z</dcterms:created>
  <dcterms:modified xsi:type="dcterms:W3CDTF">2024-01-10T06:33:00Z</dcterms:modified>
  <cp:category/>
</cp:coreProperties>
</file>